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64402" w14:textId="77777777" w:rsidR="00887CA5" w:rsidRPr="00EB31A9" w:rsidRDefault="00887CA5" w:rsidP="00887CA5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EB31A9">
        <w:rPr>
          <w:rFonts w:ascii="Times New Roman" w:hAnsi="Times New Roman"/>
          <w:b/>
          <w:sz w:val="24"/>
          <w:szCs w:val="24"/>
          <w:lang w:val="en-US"/>
        </w:rPr>
        <w:t xml:space="preserve">Supplementary Table 3. Association between COVID-19-like symptoms and anxiety/depression </w:t>
      </w:r>
      <w:proofErr w:type="gramStart"/>
      <w:r w:rsidRPr="00EB31A9">
        <w:rPr>
          <w:rFonts w:ascii="Times New Roman" w:hAnsi="Times New Roman"/>
          <w:b/>
          <w:sz w:val="24"/>
          <w:szCs w:val="24"/>
          <w:lang w:val="en-US"/>
        </w:rPr>
        <w:t>taking into account</w:t>
      </w:r>
      <w:proofErr w:type="gramEnd"/>
      <w:r w:rsidRPr="00EB31A9">
        <w:rPr>
          <w:rFonts w:ascii="Times New Roman" w:hAnsi="Times New Roman"/>
          <w:b/>
          <w:sz w:val="24"/>
          <w:szCs w:val="24"/>
          <w:lang w:val="en-US"/>
        </w:rPr>
        <w:t xml:space="preserve"> prior anxiety/depression symptoms with different definitions (multivariate GEE models, adjusted Odds-Ratio (OR), 95% Confidence Interval (CI))</w:t>
      </w:r>
    </w:p>
    <w:p w14:paraId="7F9BCD60" w14:textId="77777777" w:rsidR="00887CA5" w:rsidRPr="00EB31A9" w:rsidRDefault="00887CA5" w:rsidP="00887CA5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2835"/>
        <w:gridCol w:w="2835"/>
      </w:tblGrid>
      <w:tr w:rsidR="00887CA5" w:rsidRPr="00EB31A9" w14:paraId="0FFBEBA7" w14:textId="77777777" w:rsidTr="00EB31A9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1722D51D" w14:textId="77777777" w:rsidR="00887CA5" w:rsidRPr="00EB31A9" w:rsidRDefault="00887CA5" w:rsidP="00EB31A9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E56691E" w14:textId="77777777" w:rsidR="00887CA5" w:rsidRPr="00EB31A9" w:rsidRDefault="00887CA5" w:rsidP="00EB31A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B31A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ior anxiety/depression</w:t>
            </w:r>
          </w:p>
          <w:p w14:paraId="440B647D" w14:textId="77777777" w:rsidR="00887CA5" w:rsidRPr="00EB31A9" w:rsidRDefault="00887CA5" w:rsidP="00EB31A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B31A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</w:t>
            </w:r>
            <w:proofErr w:type="gramStart"/>
            <w:r w:rsidRPr="00EB31A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ost</w:t>
            </w:r>
            <w:proofErr w:type="gramEnd"/>
            <w:r w:rsidRPr="00EB31A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recent information)</w:t>
            </w:r>
          </w:p>
          <w:p w14:paraId="041AD8EB" w14:textId="77777777" w:rsidR="00887CA5" w:rsidRPr="00EB31A9" w:rsidRDefault="00887CA5" w:rsidP="00EB31A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31A9">
              <w:rPr>
                <w:rFonts w:ascii="Times New Roman" w:hAnsi="Times New Roman"/>
                <w:szCs w:val="24"/>
                <w:lang w:val="en-US"/>
              </w:rPr>
              <w:t>OR [95% CI]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5006A1E" w14:textId="77777777" w:rsidR="00887CA5" w:rsidRPr="00EB31A9" w:rsidRDefault="00887CA5" w:rsidP="00EB31A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B31A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ior anxiety/depression</w:t>
            </w:r>
          </w:p>
          <w:p w14:paraId="4BF3C3F5" w14:textId="77777777" w:rsidR="00887CA5" w:rsidRPr="00EB31A9" w:rsidRDefault="00887CA5" w:rsidP="00EB31A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B31A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</w:t>
            </w:r>
            <w:proofErr w:type="gramStart"/>
            <w:r w:rsidRPr="00EB31A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ldest</w:t>
            </w:r>
            <w:proofErr w:type="gramEnd"/>
            <w:r w:rsidRPr="00EB31A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information)</w:t>
            </w:r>
          </w:p>
          <w:p w14:paraId="61B17DA5" w14:textId="77777777" w:rsidR="00887CA5" w:rsidRPr="00EB31A9" w:rsidRDefault="00887CA5" w:rsidP="00EB31A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712E1581" w14:textId="77777777" w:rsidR="00887CA5" w:rsidRPr="00EB31A9" w:rsidRDefault="00887CA5" w:rsidP="00EB31A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B31A9">
              <w:rPr>
                <w:rFonts w:ascii="Times New Roman" w:hAnsi="Times New Roman"/>
                <w:szCs w:val="24"/>
                <w:lang w:val="en-US"/>
              </w:rPr>
              <w:t>OR [95% CI]</w:t>
            </w:r>
          </w:p>
        </w:tc>
      </w:tr>
      <w:tr w:rsidR="00887CA5" w:rsidRPr="00EB31A9" w14:paraId="7A6E6125" w14:textId="77777777" w:rsidTr="00EB31A9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4E8C2DD3" w14:textId="77777777" w:rsidR="00887CA5" w:rsidRPr="00EB31A9" w:rsidRDefault="00887CA5" w:rsidP="00EB31A9">
            <w:pPr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Any COVID-19-like symptoms</w:t>
            </w:r>
          </w:p>
          <w:p w14:paraId="72C6CE6B" w14:textId="77777777" w:rsidR="00887CA5" w:rsidRPr="00EB31A9" w:rsidRDefault="00887CA5" w:rsidP="00EB31A9">
            <w:pPr>
              <w:rPr>
                <w:rFonts w:ascii="Times New Roman" w:eastAsia="Times New Roman" w:hAnsi="Times New Roman"/>
                <w:i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 xml:space="preserve">     </w:t>
            </w:r>
            <w:r w:rsidRPr="00EB31A9">
              <w:rPr>
                <w:rFonts w:ascii="Times New Roman" w:eastAsia="Times New Roman" w:hAnsi="Times New Roman"/>
                <w:i/>
                <w:lang w:val="en-US" w:eastAsia="fr-FR"/>
              </w:rPr>
              <w:t>No</w:t>
            </w:r>
          </w:p>
          <w:p w14:paraId="4FE9C5BF" w14:textId="77777777" w:rsidR="00887CA5" w:rsidRPr="00EB31A9" w:rsidRDefault="00887CA5" w:rsidP="00EB31A9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B31A9">
              <w:rPr>
                <w:rFonts w:ascii="Times New Roman" w:eastAsia="Times New Roman" w:hAnsi="Times New Roman"/>
                <w:i/>
                <w:lang w:val="en-US" w:eastAsia="fr-FR"/>
              </w:rPr>
              <w:t xml:space="preserve">     Y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4195C" w14:textId="77777777" w:rsidR="00887CA5" w:rsidRPr="00EB31A9" w:rsidRDefault="00887CA5" w:rsidP="00EB31A9">
            <w:pPr>
              <w:jc w:val="center"/>
              <w:rPr>
                <w:rFonts w:ascii="Times New Roman" w:eastAsia="Times New Roman" w:hAnsi="Times New Roman"/>
                <w:lang w:val="en-US" w:eastAsia="fr-FR"/>
              </w:rPr>
            </w:pPr>
          </w:p>
          <w:p w14:paraId="735DCA9E" w14:textId="77777777" w:rsidR="00887CA5" w:rsidRPr="00EB31A9" w:rsidRDefault="00887CA5" w:rsidP="00EB31A9">
            <w:pPr>
              <w:jc w:val="center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1</w:t>
            </w:r>
          </w:p>
          <w:p w14:paraId="7032F453" w14:textId="77777777" w:rsidR="00887CA5" w:rsidRPr="00EB31A9" w:rsidRDefault="00887CA5" w:rsidP="00EB31A9">
            <w:pPr>
              <w:jc w:val="center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1.66 [</w:t>
            </w:r>
            <w:proofErr w:type="gramStart"/>
            <w:r w:rsidRPr="00EB31A9">
              <w:rPr>
                <w:rFonts w:ascii="Times New Roman" w:eastAsia="Times New Roman" w:hAnsi="Times New Roman"/>
                <w:lang w:val="en-US" w:eastAsia="fr-FR"/>
              </w:rPr>
              <w:t>1.08 ;</w:t>
            </w:r>
            <w:proofErr w:type="gramEnd"/>
            <w:r w:rsidRPr="00EB31A9">
              <w:rPr>
                <w:rFonts w:ascii="Times New Roman" w:eastAsia="Times New Roman" w:hAnsi="Times New Roman"/>
                <w:lang w:val="en-US" w:eastAsia="fr-FR"/>
              </w:rPr>
              <w:t xml:space="preserve"> 2.55]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407C4" w14:textId="77777777" w:rsidR="00887CA5" w:rsidRPr="00EB31A9" w:rsidRDefault="00887CA5" w:rsidP="00EB31A9">
            <w:pPr>
              <w:jc w:val="center"/>
              <w:rPr>
                <w:rFonts w:ascii="Times New Roman" w:eastAsia="Times New Roman" w:hAnsi="Times New Roman"/>
                <w:lang w:val="en-US" w:eastAsia="fr-FR"/>
              </w:rPr>
            </w:pPr>
          </w:p>
          <w:p w14:paraId="7A3ACE87" w14:textId="77777777" w:rsidR="00887CA5" w:rsidRPr="00EB31A9" w:rsidRDefault="00887CA5" w:rsidP="00EB31A9">
            <w:pPr>
              <w:jc w:val="center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1</w:t>
            </w:r>
          </w:p>
          <w:p w14:paraId="3D1219A3" w14:textId="77777777" w:rsidR="00887CA5" w:rsidRPr="00EB31A9" w:rsidRDefault="00887CA5" w:rsidP="00EB31A9">
            <w:pPr>
              <w:jc w:val="center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1.55 [</w:t>
            </w:r>
            <w:proofErr w:type="gramStart"/>
            <w:r w:rsidRPr="00EB31A9">
              <w:rPr>
                <w:rFonts w:ascii="Times New Roman" w:eastAsia="Times New Roman" w:hAnsi="Times New Roman"/>
                <w:lang w:val="en-US" w:eastAsia="fr-FR"/>
              </w:rPr>
              <w:t>1.00 ;</w:t>
            </w:r>
            <w:proofErr w:type="gramEnd"/>
            <w:r w:rsidRPr="00EB31A9">
              <w:rPr>
                <w:rFonts w:ascii="Times New Roman" w:eastAsia="Times New Roman" w:hAnsi="Times New Roman"/>
                <w:lang w:val="en-US" w:eastAsia="fr-FR"/>
              </w:rPr>
              <w:t xml:space="preserve"> 2.39]</w:t>
            </w:r>
          </w:p>
        </w:tc>
      </w:tr>
      <w:tr w:rsidR="00887CA5" w:rsidRPr="00EB31A9" w14:paraId="1F98E0A1" w14:textId="77777777" w:rsidTr="00EB31A9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7791CDF6" w14:textId="77777777" w:rsidR="00887CA5" w:rsidRPr="00EB31A9" w:rsidRDefault="00887CA5" w:rsidP="00EB31A9">
            <w:pPr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Timing of COVID-19-like symptoms</w:t>
            </w:r>
          </w:p>
          <w:p w14:paraId="2F974A95" w14:textId="77777777" w:rsidR="00887CA5" w:rsidRPr="00EB31A9" w:rsidRDefault="00887CA5" w:rsidP="00EB31A9">
            <w:pPr>
              <w:rPr>
                <w:rFonts w:ascii="Times New Roman" w:eastAsia="Times New Roman" w:hAnsi="Times New Roman"/>
                <w:i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 xml:space="preserve">     </w:t>
            </w:r>
            <w:r w:rsidRPr="00EB31A9">
              <w:rPr>
                <w:rFonts w:ascii="Times New Roman" w:eastAsia="Times New Roman" w:hAnsi="Times New Roman"/>
                <w:i/>
                <w:lang w:val="en-US" w:eastAsia="fr-FR"/>
              </w:rPr>
              <w:t>None</w:t>
            </w:r>
          </w:p>
          <w:p w14:paraId="5A15057A" w14:textId="77777777" w:rsidR="00887CA5" w:rsidRPr="00EB31A9" w:rsidRDefault="00887CA5" w:rsidP="00EB31A9">
            <w:pPr>
              <w:rPr>
                <w:rFonts w:ascii="Times New Roman" w:eastAsia="Times New Roman" w:hAnsi="Times New Roman"/>
                <w:i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i/>
                <w:lang w:val="en-US" w:eastAsia="fr-FR"/>
              </w:rPr>
              <w:t xml:space="preserve">     Before lockdown (&lt;March 17, 2020)</w:t>
            </w:r>
          </w:p>
          <w:p w14:paraId="738000DE" w14:textId="77777777" w:rsidR="00887CA5" w:rsidRPr="00EB31A9" w:rsidRDefault="00887CA5" w:rsidP="00EB31A9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B31A9">
              <w:rPr>
                <w:rFonts w:ascii="Times New Roman" w:eastAsia="Times New Roman" w:hAnsi="Times New Roman"/>
                <w:i/>
                <w:lang w:val="en-US" w:eastAsia="fr-FR"/>
              </w:rPr>
              <w:t xml:space="preserve">     After lockdown (≥March 17, 2020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0AE45E7" w14:textId="77777777" w:rsidR="00887CA5" w:rsidRPr="00EB31A9" w:rsidRDefault="00887CA5" w:rsidP="00EB31A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8BC6F23" w14:textId="77777777" w:rsidR="00887CA5" w:rsidRPr="00EB31A9" w:rsidRDefault="00887CA5" w:rsidP="00EB31A9">
            <w:pPr>
              <w:jc w:val="center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1</w:t>
            </w:r>
          </w:p>
          <w:p w14:paraId="40003861" w14:textId="77777777" w:rsidR="00887CA5" w:rsidRPr="00EB31A9" w:rsidRDefault="00887CA5" w:rsidP="00EB31A9">
            <w:pPr>
              <w:jc w:val="center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1.53 [</w:t>
            </w:r>
            <w:proofErr w:type="gramStart"/>
            <w:r w:rsidRPr="00EB31A9">
              <w:rPr>
                <w:rFonts w:ascii="Times New Roman" w:eastAsia="Times New Roman" w:hAnsi="Times New Roman"/>
                <w:lang w:val="en-US" w:eastAsia="fr-FR"/>
              </w:rPr>
              <w:t>0.90 ;</w:t>
            </w:r>
            <w:proofErr w:type="gramEnd"/>
            <w:r w:rsidRPr="00EB31A9">
              <w:rPr>
                <w:rFonts w:ascii="Times New Roman" w:eastAsia="Times New Roman" w:hAnsi="Times New Roman"/>
                <w:lang w:val="en-US" w:eastAsia="fr-FR"/>
              </w:rPr>
              <w:t xml:space="preserve"> 2.61]</w:t>
            </w:r>
          </w:p>
          <w:p w14:paraId="637FB096" w14:textId="77777777" w:rsidR="00887CA5" w:rsidRPr="00EB31A9" w:rsidRDefault="00887CA5" w:rsidP="00EB31A9">
            <w:pPr>
              <w:jc w:val="center"/>
              <w:rPr>
                <w:rFonts w:ascii="Times New Roman" w:eastAsia="Times New Roman" w:hAnsi="Times New Roman"/>
                <w:lang w:val="en-US" w:eastAsia="fr-FR"/>
              </w:rPr>
            </w:pPr>
          </w:p>
          <w:p w14:paraId="34A6520B" w14:textId="77777777" w:rsidR="00887CA5" w:rsidRPr="00EB31A9" w:rsidRDefault="00887CA5" w:rsidP="00EB31A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1.91 [</w:t>
            </w:r>
            <w:proofErr w:type="gramStart"/>
            <w:r w:rsidRPr="00EB31A9">
              <w:rPr>
                <w:rFonts w:ascii="Times New Roman" w:eastAsia="Times New Roman" w:hAnsi="Times New Roman"/>
                <w:lang w:val="en-US" w:eastAsia="fr-FR"/>
              </w:rPr>
              <w:t>1.03 ;</w:t>
            </w:r>
            <w:proofErr w:type="gramEnd"/>
            <w:r w:rsidRPr="00EB31A9">
              <w:rPr>
                <w:rFonts w:ascii="Times New Roman" w:eastAsia="Times New Roman" w:hAnsi="Times New Roman"/>
                <w:lang w:val="en-US" w:eastAsia="fr-FR"/>
              </w:rPr>
              <w:t xml:space="preserve"> 3.52]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BA64AE2" w14:textId="77777777" w:rsidR="00887CA5" w:rsidRPr="00EB31A9" w:rsidRDefault="00887CA5" w:rsidP="00EB31A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593A69A" w14:textId="77777777" w:rsidR="00887CA5" w:rsidRPr="00EB31A9" w:rsidRDefault="00887CA5" w:rsidP="00EB31A9">
            <w:pPr>
              <w:jc w:val="center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1</w:t>
            </w:r>
          </w:p>
          <w:p w14:paraId="6C6B4E5D" w14:textId="77777777" w:rsidR="00887CA5" w:rsidRPr="00EB31A9" w:rsidRDefault="00887CA5" w:rsidP="00EB31A9">
            <w:pPr>
              <w:jc w:val="center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1.30 [</w:t>
            </w:r>
            <w:proofErr w:type="gramStart"/>
            <w:r w:rsidRPr="00EB31A9">
              <w:rPr>
                <w:rFonts w:ascii="Times New Roman" w:eastAsia="Times New Roman" w:hAnsi="Times New Roman"/>
                <w:lang w:val="en-US" w:eastAsia="fr-FR"/>
              </w:rPr>
              <w:t>0.73 ;</w:t>
            </w:r>
            <w:proofErr w:type="gramEnd"/>
            <w:r w:rsidRPr="00EB31A9">
              <w:rPr>
                <w:rFonts w:ascii="Times New Roman" w:eastAsia="Times New Roman" w:hAnsi="Times New Roman"/>
                <w:lang w:val="en-US" w:eastAsia="fr-FR"/>
              </w:rPr>
              <w:t xml:space="preserve"> 2.31]</w:t>
            </w:r>
          </w:p>
          <w:p w14:paraId="6BAA3F9E" w14:textId="77777777" w:rsidR="00887CA5" w:rsidRPr="00EB31A9" w:rsidRDefault="00887CA5" w:rsidP="00EB31A9">
            <w:pPr>
              <w:jc w:val="center"/>
              <w:rPr>
                <w:rFonts w:ascii="Times New Roman" w:eastAsia="Times New Roman" w:hAnsi="Times New Roman"/>
                <w:lang w:val="en-US" w:eastAsia="fr-FR"/>
              </w:rPr>
            </w:pPr>
          </w:p>
          <w:p w14:paraId="7D5777B9" w14:textId="77777777" w:rsidR="00887CA5" w:rsidRPr="00EB31A9" w:rsidRDefault="00887CA5" w:rsidP="00EB31A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1.94 [</w:t>
            </w:r>
            <w:proofErr w:type="gramStart"/>
            <w:r w:rsidRPr="00EB31A9">
              <w:rPr>
                <w:rFonts w:ascii="Times New Roman" w:eastAsia="Times New Roman" w:hAnsi="Times New Roman"/>
                <w:lang w:val="en-US" w:eastAsia="fr-FR"/>
              </w:rPr>
              <w:t>1.10 ;</w:t>
            </w:r>
            <w:proofErr w:type="gramEnd"/>
            <w:r w:rsidRPr="00EB31A9">
              <w:rPr>
                <w:rFonts w:ascii="Times New Roman" w:eastAsia="Times New Roman" w:hAnsi="Times New Roman"/>
                <w:lang w:val="en-US" w:eastAsia="fr-FR"/>
              </w:rPr>
              <w:t xml:space="preserve"> 3.43]</w:t>
            </w:r>
          </w:p>
        </w:tc>
      </w:tr>
      <w:tr w:rsidR="00887CA5" w:rsidRPr="00EB31A9" w14:paraId="3D530D7A" w14:textId="77777777" w:rsidTr="00EB31A9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46EE5409" w14:textId="77777777" w:rsidR="00887CA5" w:rsidRPr="00EB31A9" w:rsidRDefault="00887CA5" w:rsidP="00EB31A9">
            <w:pPr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Number of COVID-19-like symptoms</w:t>
            </w:r>
          </w:p>
          <w:p w14:paraId="401AA50D" w14:textId="77777777" w:rsidR="00887CA5" w:rsidRPr="00EB31A9" w:rsidRDefault="00887CA5" w:rsidP="00EB31A9">
            <w:pP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EB31A9">
              <w:rPr>
                <w:rFonts w:ascii="Times New Roman" w:eastAsia="Times New Roman" w:hAnsi="Times New Roman"/>
                <w:i/>
                <w:lang w:val="en-US" w:eastAsia="fr-FR"/>
              </w:rPr>
              <w:t>(Continuous Variable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93ABE03" w14:textId="77777777" w:rsidR="00887CA5" w:rsidRPr="00EB31A9" w:rsidRDefault="00887CA5" w:rsidP="00EB31A9">
            <w:pPr>
              <w:jc w:val="center"/>
              <w:rPr>
                <w:rFonts w:ascii="Times New Roman" w:eastAsia="Times New Roman" w:hAnsi="Times New Roman"/>
                <w:lang w:val="en-US" w:eastAsia="fr-FR"/>
              </w:rPr>
            </w:pPr>
          </w:p>
          <w:p w14:paraId="3D984E35" w14:textId="77777777" w:rsidR="00887CA5" w:rsidRPr="00EB31A9" w:rsidRDefault="00887CA5" w:rsidP="00EB31A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1.19 [</w:t>
            </w:r>
            <w:proofErr w:type="gramStart"/>
            <w:r w:rsidRPr="00EB31A9">
              <w:rPr>
                <w:rFonts w:ascii="Times New Roman" w:eastAsia="Times New Roman" w:hAnsi="Times New Roman"/>
                <w:lang w:val="en-US" w:eastAsia="fr-FR"/>
              </w:rPr>
              <w:t>1.02 ;</w:t>
            </w:r>
            <w:proofErr w:type="gramEnd"/>
            <w:r w:rsidRPr="00EB31A9">
              <w:rPr>
                <w:rFonts w:ascii="Times New Roman" w:eastAsia="Times New Roman" w:hAnsi="Times New Roman"/>
                <w:lang w:val="en-US" w:eastAsia="fr-FR"/>
              </w:rPr>
              <w:t xml:space="preserve"> 1.39]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6FD2E48" w14:textId="77777777" w:rsidR="00887CA5" w:rsidRPr="00EB31A9" w:rsidRDefault="00887CA5" w:rsidP="00EB31A9">
            <w:pPr>
              <w:jc w:val="center"/>
              <w:rPr>
                <w:rFonts w:ascii="Times New Roman" w:eastAsia="Times New Roman" w:hAnsi="Times New Roman"/>
                <w:lang w:val="en-US" w:eastAsia="fr-FR"/>
              </w:rPr>
            </w:pPr>
          </w:p>
          <w:p w14:paraId="09E550A2" w14:textId="77777777" w:rsidR="00887CA5" w:rsidRPr="00EB31A9" w:rsidRDefault="00887CA5" w:rsidP="00EB31A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1.20 [</w:t>
            </w:r>
            <w:proofErr w:type="gramStart"/>
            <w:r w:rsidRPr="00EB31A9">
              <w:rPr>
                <w:rFonts w:ascii="Times New Roman" w:eastAsia="Times New Roman" w:hAnsi="Times New Roman"/>
                <w:lang w:val="en-US" w:eastAsia="fr-FR"/>
              </w:rPr>
              <w:t>1.02 ;</w:t>
            </w:r>
            <w:proofErr w:type="gramEnd"/>
            <w:r w:rsidRPr="00EB31A9">
              <w:rPr>
                <w:rFonts w:ascii="Times New Roman" w:eastAsia="Times New Roman" w:hAnsi="Times New Roman"/>
                <w:lang w:val="en-US" w:eastAsia="fr-FR"/>
              </w:rPr>
              <w:t xml:space="preserve"> 1.40]</w:t>
            </w:r>
          </w:p>
        </w:tc>
      </w:tr>
      <w:tr w:rsidR="00887CA5" w:rsidRPr="00EB31A9" w14:paraId="32670845" w14:textId="77777777" w:rsidTr="00EB31A9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3638C4C2" w14:textId="77777777" w:rsidR="00887CA5" w:rsidRPr="00EB31A9" w:rsidRDefault="00887CA5" w:rsidP="00EB31A9">
            <w:pPr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Type of COVID-19-like symptoms</w:t>
            </w:r>
          </w:p>
          <w:p w14:paraId="3AE10C3C" w14:textId="77777777" w:rsidR="00887CA5" w:rsidRPr="00EB31A9" w:rsidRDefault="00887CA5" w:rsidP="00EB31A9">
            <w:pPr>
              <w:rPr>
                <w:rFonts w:ascii="Times New Roman" w:eastAsia="Times New Roman" w:hAnsi="Times New Roman"/>
                <w:i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 xml:space="preserve">     </w:t>
            </w:r>
            <w:r w:rsidRPr="00EB31A9">
              <w:rPr>
                <w:rFonts w:ascii="Times New Roman" w:eastAsia="Times New Roman" w:hAnsi="Times New Roman"/>
                <w:i/>
                <w:lang w:val="en-US" w:eastAsia="fr-FR"/>
              </w:rPr>
              <w:t>None</w:t>
            </w:r>
          </w:p>
          <w:p w14:paraId="669F37C1" w14:textId="77777777" w:rsidR="00887CA5" w:rsidRPr="00EB31A9" w:rsidRDefault="00887CA5" w:rsidP="00EB31A9">
            <w:pPr>
              <w:rPr>
                <w:rFonts w:ascii="Times New Roman" w:eastAsia="Times New Roman" w:hAnsi="Times New Roman"/>
                <w:i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i/>
                <w:lang w:val="en-US" w:eastAsia="fr-FR"/>
              </w:rPr>
              <w:t xml:space="preserve">     Mild</w:t>
            </w:r>
          </w:p>
          <w:p w14:paraId="052ADEC7" w14:textId="77777777" w:rsidR="00887CA5" w:rsidRPr="00EB31A9" w:rsidRDefault="00887CA5" w:rsidP="00EB31A9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B31A9">
              <w:rPr>
                <w:rFonts w:ascii="Times New Roman" w:eastAsia="Times New Roman" w:hAnsi="Times New Roman"/>
                <w:i/>
                <w:lang w:val="en-US" w:eastAsia="fr-FR"/>
              </w:rPr>
              <w:t xml:space="preserve">     Respiratory distres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8B12ED7" w14:textId="77777777" w:rsidR="00887CA5" w:rsidRPr="00EB31A9" w:rsidRDefault="00887CA5" w:rsidP="00EB31A9">
            <w:pPr>
              <w:jc w:val="center"/>
              <w:rPr>
                <w:rFonts w:ascii="Times New Roman" w:eastAsia="Times New Roman" w:hAnsi="Times New Roman"/>
                <w:lang w:val="en-US" w:eastAsia="fr-FR"/>
              </w:rPr>
            </w:pPr>
          </w:p>
          <w:p w14:paraId="205ED0F0" w14:textId="77777777" w:rsidR="00887CA5" w:rsidRPr="00EB31A9" w:rsidRDefault="00887CA5" w:rsidP="00EB31A9">
            <w:pPr>
              <w:jc w:val="center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1</w:t>
            </w:r>
          </w:p>
          <w:p w14:paraId="70825110" w14:textId="77777777" w:rsidR="00887CA5" w:rsidRPr="00EB31A9" w:rsidRDefault="00887CA5" w:rsidP="00EB31A9">
            <w:pPr>
              <w:jc w:val="center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1.71 [</w:t>
            </w:r>
            <w:proofErr w:type="gramStart"/>
            <w:r w:rsidRPr="00EB31A9">
              <w:rPr>
                <w:rFonts w:ascii="Times New Roman" w:eastAsia="Times New Roman" w:hAnsi="Times New Roman"/>
                <w:lang w:val="en-US" w:eastAsia="fr-FR"/>
              </w:rPr>
              <w:t>0.96 ;</w:t>
            </w:r>
            <w:proofErr w:type="gramEnd"/>
            <w:r w:rsidRPr="00EB31A9">
              <w:rPr>
                <w:rFonts w:ascii="Times New Roman" w:eastAsia="Times New Roman" w:hAnsi="Times New Roman"/>
                <w:lang w:val="en-US" w:eastAsia="fr-FR"/>
              </w:rPr>
              <w:t xml:space="preserve"> 3.05]</w:t>
            </w:r>
          </w:p>
          <w:p w14:paraId="526CD6C3" w14:textId="77777777" w:rsidR="00887CA5" w:rsidRPr="00EB31A9" w:rsidRDefault="00887CA5" w:rsidP="00EB31A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1.96 [</w:t>
            </w:r>
            <w:proofErr w:type="gramStart"/>
            <w:r w:rsidRPr="00EB31A9">
              <w:rPr>
                <w:rFonts w:ascii="Times New Roman" w:eastAsia="Times New Roman" w:hAnsi="Times New Roman"/>
                <w:lang w:val="en-US" w:eastAsia="fr-FR"/>
              </w:rPr>
              <w:t>0.93 ;</w:t>
            </w:r>
            <w:proofErr w:type="gramEnd"/>
            <w:r w:rsidRPr="00EB31A9">
              <w:rPr>
                <w:rFonts w:ascii="Times New Roman" w:eastAsia="Times New Roman" w:hAnsi="Times New Roman"/>
                <w:lang w:val="en-US" w:eastAsia="fr-FR"/>
              </w:rPr>
              <w:t xml:space="preserve"> 4.15]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477CBBC" w14:textId="77777777" w:rsidR="00887CA5" w:rsidRPr="00EB31A9" w:rsidRDefault="00887CA5" w:rsidP="00EB31A9">
            <w:pPr>
              <w:jc w:val="center"/>
              <w:rPr>
                <w:rFonts w:ascii="Times New Roman" w:eastAsia="Times New Roman" w:hAnsi="Times New Roman"/>
                <w:lang w:val="en-US" w:eastAsia="fr-FR"/>
              </w:rPr>
            </w:pPr>
          </w:p>
          <w:p w14:paraId="72CFBD6A" w14:textId="77777777" w:rsidR="00887CA5" w:rsidRPr="00EB31A9" w:rsidRDefault="00887CA5" w:rsidP="00EB31A9">
            <w:pPr>
              <w:jc w:val="center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1</w:t>
            </w:r>
          </w:p>
          <w:p w14:paraId="26A28EB6" w14:textId="77777777" w:rsidR="00887CA5" w:rsidRPr="00EB31A9" w:rsidRDefault="00887CA5" w:rsidP="00EB31A9">
            <w:pPr>
              <w:jc w:val="center"/>
              <w:rPr>
                <w:rFonts w:ascii="Times New Roman" w:eastAsia="Times New Roman" w:hAnsi="Times New Roman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1.59 [</w:t>
            </w:r>
            <w:proofErr w:type="gramStart"/>
            <w:r w:rsidRPr="00EB31A9">
              <w:rPr>
                <w:rFonts w:ascii="Times New Roman" w:eastAsia="Times New Roman" w:hAnsi="Times New Roman"/>
                <w:lang w:val="en-US" w:eastAsia="fr-FR"/>
              </w:rPr>
              <w:t>0.91 ;</w:t>
            </w:r>
            <w:proofErr w:type="gramEnd"/>
            <w:r w:rsidRPr="00EB31A9">
              <w:rPr>
                <w:rFonts w:ascii="Times New Roman" w:eastAsia="Times New Roman" w:hAnsi="Times New Roman"/>
                <w:lang w:val="en-US" w:eastAsia="fr-FR"/>
              </w:rPr>
              <w:t xml:space="preserve"> 2.78]</w:t>
            </w:r>
          </w:p>
          <w:p w14:paraId="454991B1" w14:textId="77777777" w:rsidR="00887CA5" w:rsidRPr="00EB31A9" w:rsidRDefault="00887CA5" w:rsidP="00EB31A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B31A9">
              <w:rPr>
                <w:rFonts w:ascii="Times New Roman" w:eastAsia="Times New Roman" w:hAnsi="Times New Roman"/>
                <w:lang w:val="en-US" w:eastAsia="fr-FR"/>
              </w:rPr>
              <w:t>1.95 [</w:t>
            </w:r>
            <w:proofErr w:type="gramStart"/>
            <w:r w:rsidRPr="00EB31A9">
              <w:rPr>
                <w:rFonts w:ascii="Times New Roman" w:eastAsia="Times New Roman" w:hAnsi="Times New Roman"/>
                <w:lang w:val="en-US" w:eastAsia="fr-FR"/>
              </w:rPr>
              <w:t>0.89 ;</w:t>
            </w:r>
            <w:proofErr w:type="gramEnd"/>
            <w:r w:rsidRPr="00EB31A9">
              <w:rPr>
                <w:rFonts w:ascii="Times New Roman" w:eastAsia="Times New Roman" w:hAnsi="Times New Roman"/>
                <w:lang w:val="en-US" w:eastAsia="fr-FR"/>
              </w:rPr>
              <w:t xml:space="preserve"> 4.29]</w:t>
            </w:r>
          </w:p>
        </w:tc>
      </w:tr>
    </w:tbl>
    <w:p w14:paraId="35B51828" w14:textId="77777777" w:rsidR="00887CA5" w:rsidRPr="00EB31A9" w:rsidRDefault="00887CA5" w:rsidP="00887CA5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7F6C8F3E" w14:textId="77777777" w:rsidR="00887CA5" w:rsidRPr="00EB31A9" w:rsidRDefault="00887CA5" w:rsidP="00887CA5">
      <w:pPr>
        <w:spacing w:after="0" w:line="240" w:lineRule="auto"/>
        <w:rPr>
          <w:rFonts w:ascii="Times New Roman" w:hAnsi="Times New Roman"/>
          <w:lang w:val="en-US"/>
        </w:rPr>
      </w:pPr>
    </w:p>
    <w:p w14:paraId="02C04021" w14:textId="77777777" w:rsidR="00887CA5" w:rsidRPr="00EB31A9" w:rsidRDefault="00887CA5" w:rsidP="00887CA5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74B5C4F7" w14:textId="77777777" w:rsidR="0048294A" w:rsidRDefault="0048294A"/>
    <w:sectPr w:rsidR="0048294A" w:rsidSect="001C350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751"/>
    <w:rsid w:val="0048294A"/>
    <w:rsid w:val="00517751"/>
    <w:rsid w:val="00887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18F077-0963-4C52-B6BA-31D4924F8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CA5"/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7CA5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1-07-16T04:28:00Z</dcterms:created>
  <dcterms:modified xsi:type="dcterms:W3CDTF">2021-07-16T04:28:00Z</dcterms:modified>
</cp:coreProperties>
</file>